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8F521" w14:textId="77777777" w:rsidR="004765E5" w:rsidRPr="0023465B" w:rsidRDefault="004765E5" w:rsidP="004765E5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  <w:r w:rsidRPr="0023465B">
        <w:rPr>
          <w:rFonts w:cs="Times New Roman"/>
          <w:b/>
          <w:bCs/>
          <w:szCs w:val="24"/>
          <w:lang w:eastAsia="zh-CN"/>
        </w:rPr>
        <w:t xml:space="preserve">Supplementary Figure 1 </w:t>
      </w:r>
      <w:r w:rsidRPr="0023465B">
        <w:rPr>
          <w:rFonts w:cs="Times New Roman"/>
          <w:szCs w:val="24"/>
          <w:lang w:eastAsia="zh-CN"/>
        </w:rPr>
        <w:t>X-tile analyses. The optimal cut-off value for NLR, PLR, SII were 2.62 (A),180 (B) and 577.7 (C) according to the X-tile program.</w:t>
      </w:r>
    </w:p>
    <w:p w14:paraId="7010CF99" w14:textId="77777777" w:rsidR="004765E5" w:rsidRPr="0023465B" w:rsidRDefault="004765E5" w:rsidP="004765E5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  <w:r w:rsidRPr="0023465B">
        <w:rPr>
          <w:rFonts w:cs="Times New Roman"/>
          <w:szCs w:val="24"/>
          <w:lang w:eastAsia="zh-CN"/>
        </w:rPr>
        <w:t>Abbreviations: NLR, neutrophil to lymphocyte ratio; PLR, platelet to lymphocyte ratio; SII, systemic immune-inflammation index. NLR, neutrophil to lymphocyte ratio; PLR, platelet to lymphocyte ratio; SII, systemic immune-inflammation index.</w:t>
      </w:r>
    </w:p>
    <w:p w14:paraId="4FF90DE7" w14:textId="77777777" w:rsidR="004765E5" w:rsidRPr="0023465B" w:rsidRDefault="004765E5" w:rsidP="004765E5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  <w:r w:rsidRPr="0023465B">
        <w:rPr>
          <w:rFonts w:cs="Times New Roman"/>
          <w:b/>
          <w:bCs/>
          <w:szCs w:val="24"/>
          <w:lang w:eastAsia="zh-CN"/>
        </w:rPr>
        <w:t xml:space="preserve">Supplementary Figure 2 </w:t>
      </w:r>
      <w:r w:rsidRPr="0023465B">
        <w:rPr>
          <w:rFonts w:cs="Times New Roman"/>
          <w:szCs w:val="24"/>
          <w:lang w:eastAsia="zh-CN"/>
        </w:rPr>
        <w:t>X-tile analyses. The optimal cut-off value for PNI and PAR were 41.5 (A), 5.7 (B) according to the X-tile program.</w:t>
      </w:r>
    </w:p>
    <w:p w14:paraId="73C754AB" w14:textId="1000ADAB" w:rsidR="00EC45AF" w:rsidRDefault="004765E5" w:rsidP="004765E5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  <w:r w:rsidRPr="0023465B">
        <w:rPr>
          <w:rFonts w:cs="Times New Roman"/>
          <w:szCs w:val="24"/>
          <w:lang w:eastAsia="zh-CN"/>
        </w:rPr>
        <w:t>Abbreviations: PAR, platelet to albumin ratio; PNI, prognostic nutritional index.</w:t>
      </w:r>
    </w:p>
    <w:p w14:paraId="217C415D" w14:textId="69CFA24F" w:rsidR="004D104F" w:rsidRPr="004D104F" w:rsidRDefault="004D104F" w:rsidP="004765E5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  <w:r w:rsidRPr="0023465B">
        <w:rPr>
          <w:rFonts w:cs="Times New Roman"/>
          <w:b/>
          <w:bCs/>
          <w:szCs w:val="24"/>
          <w:lang w:eastAsia="zh-CN"/>
        </w:rPr>
        <w:t xml:space="preserve">Supplementary Figure </w:t>
      </w:r>
      <w:r>
        <w:rPr>
          <w:rFonts w:cs="Times New Roman"/>
          <w:b/>
          <w:bCs/>
          <w:szCs w:val="24"/>
          <w:lang w:eastAsia="zh-CN"/>
        </w:rPr>
        <w:t>3</w:t>
      </w:r>
      <w:r w:rsidRPr="0023465B">
        <w:rPr>
          <w:rFonts w:cs="Times New Roman"/>
          <w:b/>
          <w:bCs/>
          <w:szCs w:val="24"/>
          <w:lang w:eastAsia="zh-CN"/>
        </w:rPr>
        <w:t xml:space="preserve"> </w:t>
      </w:r>
      <w:r w:rsidRPr="004D104F">
        <w:rPr>
          <w:rFonts w:cs="Times New Roman"/>
          <w:szCs w:val="24"/>
          <w:lang w:eastAsia="zh-CN"/>
        </w:rPr>
        <w:t>(A): The optimal cutoff values of albumin determined by X-tile software; (B): Overall survival and progression-free survival between low and high albumin groups.</w:t>
      </w:r>
      <w:bookmarkStart w:id="0" w:name="_GoBack"/>
      <w:bookmarkEnd w:id="0"/>
    </w:p>
    <w:sectPr w:rsidR="004D104F" w:rsidRPr="004D1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65C91" w14:textId="77777777" w:rsidR="00FF3BEE" w:rsidRDefault="00FF3BEE" w:rsidP="004765E5">
      <w:pPr>
        <w:spacing w:before="0" w:after="0"/>
      </w:pPr>
      <w:r>
        <w:separator/>
      </w:r>
    </w:p>
  </w:endnote>
  <w:endnote w:type="continuationSeparator" w:id="0">
    <w:p w14:paraId="5D00FF21" w14:textId="77777777" w:rsidR="00FF3BEE" w:rsidRDefault="00FF3BEE" w:rsidP="004765E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8CB757" w14:textId="77777777" w:rsidR="00FF3BEE" w:rsidRDefault="00FF3BEE" w:rsidP="004765E5">
      <w:pPr>
        <w:spacing w:before="0" w:after="0"/>
      </w:pPr>
      <w:r>
        <w:separator/>
      </w:r>
    </w:p>
  </w:footnote>
  <w:footnote w:type="continuationSeparator" w:id="0">
    <w:p w14:paraId="2D2CBD4F" w14:textId="77777777" w:rsidR="00FF3BEE" w:rsidRDefault="00FF3BEE" w:rsidP="004765E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0FA"/>
    <w:rsid w:val="000770FA"/>
    <w:rsid w:val="0028242F"/>
    <w:rsid w:val="004765E5"/>
    <w:rsid w:val="004D104F"/>
    <w:rsid w:val="00AB3FC3"/>
    <w:rsid w:val="00EC45AF"/>
    <w:rsid w:val="00FF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4D531D"/>
  <w15:chartTrackingRefBased/>
  <w15:docId w15:val="{D20D03FC-2685-4A7A-882C-3D5F052F4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5E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5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765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5E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765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hao Zheng</dc:creator>
  <cp:keywords/>
  <dc:description/>
  <cp:lastModifiedBy>Kiruthika S.</cp:lastModifiedBy>
  <cp:revision>4</cp:revision>
  <dcterms:created xsi:type="dcterms:W3CDTF">2021-09-03T15:07:00Z</dcterms:created>
  <dcterms:modified xsi:type="dcterms:W3CDTF">2022-02-23T09:53:00Z</dcterms:modified>
</cp:coreProperties>
</file>